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487CB" w14:textId="4FE6E4C5" w:rsidR="00502041" w:rsidRPr="00D371AA" w:rsidRDefault="00D01046" w:rsidP="00502041">
      <w:pPr>
        <w:jc w:val="both"/>
        <w:rPr>
          <w:rFonts w:ascii="Times New Roman" w:eastAsiaTheme="minorEastAsia" w:hAnsi="Times New Roman" w:cs="Times New Roman"/>
          <w:noProof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noProof/>
          <w:sz w:val="20"/>
          <w:szCs w:val="20"/>
        </w:rPr>
        <w:t xml:space="preserve">Supplemental </w:t>
      </w:r>
      <w:r w:rsidR="00DA1C74">
        <w:rPr>
          <w:rFonts w:ascii="Times New Roman" w:eastAsiaTheme="minorEastAsia" w:hAnsi="Times New Roman" w:cs="Times New Roman"/>
          <w:b/>
          <w:bCs/>
          <w:noProof/>
          <w:sz w:val="20"/>
          <w:szCs w:val="20"/>
        </w:rPr>
        <w:t>Digital Content</w:t>
      </w:r>
      <w:r w:rsidR="00D371AA">
        <w:rPr>
          <w:rFonts w:ascii="Times New Roman" w:eastAsiaTheme="minorEastAsia" w:hAnsi="Times New Roman" w:cs="Times New Roman"/>
          <w:b/>
          <w:bCs/>
          <w:noProof/>
          <w:sz w:val="20"/>
          <w:szCs w:val="20"/>
        </w:rPr>
        <w:t xml:space="preserve"> 1. </w:t>
      </w:r>
      <w:r w:rsidR="00D371AA">
        <w:rPr>
          <w:rFonts w:ascii="Times New Roman" w:eastAsiaTheme="minorEastAsia" w:hAnsi="Times New Roman" w:cs="Times New Roman"/>
          <w:noProof/>
          <w:sz w:val="20"/>
          <w:szCs w:val="20"/>
        </w:rPr>
        <w:t>S</w:t>
      </w:r>
      <w:r w:rsidR="00CA6032">
        <w:rPr>
          <w:rFonts w:ascii="Times New Roman" w:eastAsiaTheme="minorEastAsia" w:hAnsi="Times New Roman" w:cs="Times New Roman"/>
          <w:noProof/>
          <w:sz w:val="20"/>
          <w:szCs w:val="20"/>
        </w:rPr>
        <w:t>ex-specific s</w:t>
      </w:r>
      <w:r w:rsidR="00D371AA">
        <w:rPr>
          <w:rFonts w:ascii="Times New Roman" w:eastAsiaTheme="minorEastAsia" w:hAnsi="Times New Roman" w:cs="Times New Roman"/>
          <w:noProof/>
          <w:sz w:val="20"/>
          <w:szCs w:val="20"/>
        </w:rPr>
        <w:t xml:space="preserve">ample sizes for </w:t>
      </w:r>
      <w:r w:rsidR="00954B87">
        <w:rPr>
          <w:rFonts w:ascii="Times New Roman" w:eastAsiaTheme="minorEastAsia" w:hAnsi="Times New Roman" w:cs="Times New Roman"/>
          <w:noProof/>
          <w:sz w:val="20"/>
          <w:szCs w:val="20"/>
        </w:rPr>
        <w:t xml:space="preserve">physical </w:t>
      </w:r>
      <w:r w:rsidR="005272AC">
        <w:rPr>
          <w:rFonts w:ascii="Times New Roman" w:eastAsiaTheme="minorEastAsia" w:hAnsi="Times New Roman" w:cs="Times New Roman"/>
          <w:noProof/>
          <w:sz w:val="20"/>
          <w:szCs w:val="20"/>
        </w:rPr>
        <w:t>characteristics</w:t>
      </w:r>
      <w:r w:rsidR="00CA059A">
        <w:rPr>
          <w:rFonts w:ascii="Times New Roman" w:eastAsiaTheme="minorEastAsia" w:hAnsi="Times New Roman" w:cs="Times New Roman"/>
          <w:noProof/>
          <w:sz w:val="20"/>
          <w:szCs w:val="20"/>
        </w:rPr>
        <w:t>, st</w:t>
      </w:r>
      <w:r w:rsidR="00D371AA">
        <w:rPr>
          <w:rFonts w:ascii="Times New Roman" w:eastAsiaTheme="minorEastAsia" w:hAnsi="Times New Roman" w:cs="Times New Roman"/>
          <w:noProof/>
          <w:sz w:val="20"/>
          <w:szCs w:val="20"/>
        </w:rPr>
        <w:t>rength</w:t>
      </w:r>
      <w:r w:rsidR="00954B87">
        <w:rPr>
          <w:rFonts w:ascii="Times New Roman" w:eastAsiaTheme="minorEastAsia" w:hAnsi="Times New Roman" w:cs="Times New Roman"/>
          <w:noProof/>
          <w:sz w:val="20"/>
          <w:szCs w:val="20"/>
        </w:rPr>
        <w:t xml:space="preserve">, </w:t>
      </w:r>
      <w:r w:rsidR="00D371AA">
        <w:rPr>
          <w:rFonts w:ascii="Times New Roman" w:eastAsiaTheme="minorEastAsia" w:hAnsi="Times New Roman" w:cs="Times New Roman"/>
          <w:noProof/>
          <w:sz w:val="20"/>
          <w:szCs w:val="20"/>
        </w:rPr>
        <w:t>and size variables.</w:t>
      </w:r>
    </w:p>
    <w:tbl>
      <w:tblPr>
        <w:tblStyle w:val="TableGrid"/>
        <w:tblW w:w="3843" w:type="dxa"/>
        <w:jc w:val="center"/>
        <w:tblLook w:val="04A0" w:firstRow="1" w:lastRow="0" w:firstColumn="1" w:lastColumn="0" w:noHBand="0" w:noVBand="1"/>
      </w:tblPr>
      <w:tblGrid>
        <w:gridCol w:w="2000"/>
        <w:gridCol w:w="827"/>
        <w:gridCol w:w="1016"/>
      </w:tblGrid>
      <w:tr w:rsidR="00C911E1" w14:paraId="10C04B65" w14:textId="77777777" w:rsidTr="0092386C">
        <w:trPr>
          <w:jc w:val="center"/>
        </w:trPr>
        <w:tc>
          <w:tcPr>
            <w:tcW w:w="2000" w:type="dxa"/>
            <w:tcBorders>
              <w:left w:val="nil"/>
              <w:right w:val="nil"/>
            </w:tcBorders>
          </w:tcPr>
          <w:p w14:paraId="48C65DD1" w14:textId="77777777" w:rsidR="00C911E1" w:rsidRDefault="00C911E1" w:rsidP="00F96A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6791373"/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0130DE31" w14:textId="623BE197" w:rsidR="00C911E1" w:rsidRPr="00FC0CD2" w:rsidRDefault="00C911E1" w:rsidP="00F96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AC8A6C9" w14:textId="32C59F54" w:rsidR="00C911E1" w:rsidRPr="00FC0CD2" w:rsidRDefault="00C911E1" w:rsidP="00F96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C911E1" w14:paraId="166921ED" w14:textId="77777777" w:rsidTr="0092386C">
        <w:trPr>
          <w:jc w:val="center"/>
        </w:trPr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732302FE" w14:textId="3D5263D8" w:rsidR="00C911E1" w:rsidRPr="00954B87" w:rsidRDefault="00EA4357" w:rsidP="00F96AD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4AE36005" w14:textId="72EA7A1A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0FE77AEF" w14:textId="7304959A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C911E1" w14:paraId="1C1F7B99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CACB164" w14:textId="56F6FCA4" w:rsidR="00C911E1" w:rsidRDefault="00C911E1" w:rsidP="00954B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8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98B0EA" w14:textId="3E46B5DE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5C7BA67" w14:textId="6C4B4113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C911E1" w14:paraId="69B81E97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EF63036" w14:textId="16D43CDE" w:rsidR="00C911E1" w:rsidRDefault="00C911E1" w:rsidP="00954B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8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Mas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4D01EA" w14:textId="59293408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4F1DD0" w14:textId="3986752B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</w:tr>
      <w:tr w:rsidR="00C911E1" w14:paraId="20DE21DF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6D01F32" w14:textId="27954B9A" w:rsidR="00C911E1" w:rsidRDefault="00C911E1" w:rsidP="00954B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8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-Training Mas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723DA4" w14:textId="0E4C2209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B3854C" w14:textId="7A985DB6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</w:tr>
      <w:tr w:rsidR="00C911E1" w14:paraId="0A86BB85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A3EE349" w14:textId="4F2C8C1E" w:rsidR="00C911E1" w:rsidRPr="00954B87" w:rsidRDefault="00C911E1" w:rsidP="00954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2DA707" w14:textId="5AB14162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6D63AC" w14:textId="1E068802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</w:tr>
      <w:tr w:rsidR="00C911E1" w14:paraId="655A7864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AC85D13" w14:textId="4EA2626D" w:rsidR="00C911E1" w:rsidRPr="00954B87" w:rsidRDefault="00C911E1" w:rsidP="00954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R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E08F9C0" w14:textId="5DE0750F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962260D" w14:textId="22818882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</w:tr>
      <w:tr w:rsidR="00C911E1" w14:paraId="6121EE16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81DA782" w14:textId="50148A00" w:rsidR="00C911E1" w:rsidRPr="00954B87" w:rsidRDefault="0085664A" w:rsidP="00954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0722D2A" w14:textId="7E96ABF1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73B831F" w14:textId="466CE774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566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911E1" w14:paraId="2AAF717C" w14:textId="77777777" w:rsidTr="0092386C">
        <w:trPr>
          <w:jc w:val="center"/>
        </w:trPr>
        <w:tc>
          <w:tcPr>
            <w:tcW w:w="2000" w:type="dxa"/>
            <w:tcBorders>
              <w:top w:val="nil"/>
              <w:left w:val="nil"/>
              <w:right w:val="nil"/>
            </w:tcBorders>
          </w:tcPr>
          <w:p w14:paraId="6377B5FB" w14:textId="5963F5F4" w:rsidR="00C911E1" w:rsidRPr="00954B87" w:rsidRDefault="0085664A" w:rsidP="00954B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029642B9" w14:textId="6C76A016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598A536D" w14:textId="12E690BB" w:rsidR="00C911E1" w:rsidRPr="0080576C" w:rsidRDefault="00C911E1" w:rsidP="008057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66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bookmarkEnd w:id="0"/>
    <w:p w14:paraId="4E48F971" w14:textId="0F65C1A0" w:rsidR="00CA059A" w:rsidRDefault="00C57299" w:rsidP="00502041">
      <w:pPr>
        <w:jc w:val="both"/>
        <w:rPr>
          <w:rFonts w:ascii="Times New Roman" w:eastAsiaTheme="minorEastAsia" w:hAnsi="Times New Roman" w:cs="Times New Roman"/>
          <w:noProof/>
        </w:rPr>
      </w:pPr>
      <w:r w:rsidRPr="005668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VC = maximal voluntary contraction; 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1RM = 1</w:t>
      </w:r>
      <w:r w:rsidR="00A57A24">
        <w:rPr>
          <w:rFonts w:ascii="Times New Roman" w:eastAsiaTheme="minorEastAsia" w:hAnsi="Times New Roman" w:cs="Times New Roman"/>
          <w:sz w:val="20"/>
          <w:szCs w:val="20"/>
        </w:rPr>
        <w:t>-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rep</w:t>
      </w:r>
      <w:r w:rsidR="00A57A24">
        <w:rPr>
          <w:rFonts w:ascii="Times New Roman" w:eastAsiaTheme="minorEastAsia" w:hAnsi="Times New Roman" w:cs="Times New Roman"/>
          <w:sz w:val="20"/>
          <w:szCs w:val="20"/>
        </w:rPr>
        <w:t>etition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 xml:space="preserve"> maximum; VOL = volume</w:t>
      </w:r>
      <w:r>
        <w:rPr>
          <w:rFonts w:ascii="Times New Roman" w:eastAsiaTheme="minorEastAsia" w:hAnsi="Times New Roman" w:cs="Times New Roman"/>
          <w:sz w:val="20"/>
          <w:szCs w:val="20"/>
        </w:rPr>
        <w:t>; CSA = cross-sectional area</w:t>
      </w:r>
    </w:p>
    <w:p w14:paraId="55E74EA8" w14:textId="77777777" w:rsidR="00502041" w:rsidRDefault="00502041" w:rsidP="00502041">
      <w:pPr>
        <w:jc w:val="both"/>
        <w:rPr>
          <w:rFonts w:ascii="Times New Roman" w:eastAsiaTheme="minorEastAsia" w:hAnsi="Times New Roman" w:cs="Times New Roman"/>
          <w:noProof/>
        </w:rPr>
      </w:pPr>
    </w:p>
    <w:p w14:paraId="1C82FCAB" w14:textId="2B986CC4" w:rsidR="00936948" w:rsidRDefault="00936948" w:rsidP="00936948">
      <w:pPr>
        <w:jc w:val="center"/>
        <w:rPr>
          <w:rFonts w:ascii="Times New Roman" w:eastAsiaTheme="minorEastAsia" w:hAnsi="Times New Roman" w:cs="Times New Roman"/>
          <w:noProof/>
        </w:rPr>
      </w:pPr>
    </w:p>
    <w:p w14:paraId="56775CCA" w14:textId="77777777" w:rsidR="007D6EB9" w:rsidRDefault="007D6EB9" w:rsidP="00936948">
      <w:pPr>
        <w:jc w:val="center"/>
        <w:rPr>
          <w:rFonts w:ascii="Times New Roman" w:eastAsiaTheme="minorEastAsia" w:hAnsi="Times New Roman" w:cs="Times New Roman"/>
          <w:noProof/>
        </w:rPr>
      </w:pPr>
    </w:p>
    <w:p w14:paraId="3D2CADCE" w14:textId="21DC33E0" w:rsidR="002A0396" w:rsidRDefault="00982F27" w:rsidP="00982F27">
      <w:pPr>
        <w:rPr>
          <w:rFonts w:ascii="Times New Roman" w:eastAsiaTheme="minorEastAsia" w:hAnsi="Times New Roman" w:cs="Times New Roman"/>
          <w:noProof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17BED36C" wp14:editId="56A79845">
            <wp:extent cx="5943600" cy="2178685"/>
            <wp:effectExtent l="0" t="0" r="0" b="0"/>
            <wp:docPr id="827487737" name="Picture 2" descr="A comparison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487737" name="Picture 2" descr="A comparison of graphs and diagram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F51D9" w14:textId="77777777" w:rsidR="00982F27" w:rsidRDefault="00982F27" w:rsidP="0092386C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</w:p>
    <w:p w14:paraId="2BB51CDE" w14:textId="28930671" w:rsidR="002E4FD9" w:rsidRPr="00AF52B1" w:rsidRDefault="0092386C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l </w:t>
      </w:r>
      <w:r w:rsidR="00DA1C74"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>Digital Content</w:t>
      </w:r>
      <w:r w:rsidR="00936948"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DA1C74"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>2</w:t>
      </w:r>
      <w:r w:rsidR="00936948"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>Post-training non-dominant elbow flexors maximum voluntary contraction (MVC) and volume relationship (A). Post-training non-dominant elbow 1-repetition maximum (1RM) and volume relationship (B). Solid black line represents the relationship for the total sample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when covarying for sex</w:t>
      </w:r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. Dotted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m</w:t>
      </w:r>
      <w:r w:rsidR="00EA4357" w:rsidRPr="00AF52B1">
        <w:rPr>
          <w:rFonts w:ascii="Times New Roman" w:eastAsiaTheme="minorEastAsia" w:hAnsi="Times New Roman" w:cs="Times New Roman"/>
          <w:sz w:val="20"/>
          <w:szCs w:val="20"/>
        </w:rPr>
        <w:t>age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nta</w:t>
      </w:r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gray</w:t>
      </w:r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lines represent the relationship for males and females, respectively. * </w:t>
      </w:r>
      <w:proofErr w:type="gramStart"/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>denotes</w:t>
      </w:r>
      <w:proofErr w:type="gramEnd"/>
      <w:r w:rsidR="00936948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significant sex difference for correlation values (p &lt; 0.05).</w:t>
      </w:r>
    </w:p>
    <w:p w14:paraId="385C668D" w14:textId="4BD70311" w:rsidR="00A12CF9" w:rsidRDefault="00A12CF9">
      <w:pPr>
        <w:jc w:val="both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404A632F" w14:textId="77777777" w:rsidR="00A12CF9" w:rsidRDefault="00A12CF9" w:rsidP="00A12CF9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bCs/>
          <w:noProof/>
          <w:sz w:val="20"/>
          <w:szCs w:val="20"/>
        </w:rPr>
        <w:lastRenderedPageBreak/>
        <w:t xml:space="preserve">Supplemental Digital Content 3. 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tability of causal relationships discovered by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reedy Fast Causal Inference (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>GFC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gorithm asses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d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ith bootstrapp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1850"/>
        <w:gridCol w:w="1850"/>
        <w:gridCol w:w="683"/>
        <w:gridCol w:w="683"/>
        <w:gridCol w:w="683"/>
        <w:gridCol w:w="683"/>
        <w:gridCol w:w="683"/>
        <w:gridCol w:w="683"/>
        <w:gridCol w:w="1044"/>
      </w:tblGrid>
      <w:tr w:rsidR="00A12CF9" w:rsidRPr="00AA2592" w14:paraId="5C7F1984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D8B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X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D7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Y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304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E9F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0E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A5D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02A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501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-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DF5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e</w:t>
            </w:r>
          </w:p>
        </w:tc>
      </w:tr>
      <w:tr w:rsidR="00A12CF9" w:rsidRPr="00AA2592" w14:paraId="2D7C30BE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B6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5B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F14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659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376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42F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DD9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DF3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FF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75610AD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066B7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F9F3D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01A9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DBB38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821EC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E373B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DAE89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1A53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00EDD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52D3D887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6E9F1D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7EF71D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EF097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4A00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09CC4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EDFC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EE7D7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4F30C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90EAB7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2E66995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426A20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922274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4AA9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54E54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EC5F2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70A77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A0719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13209D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7AF629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5105A32C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1149D6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EE8591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AF39F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4FE54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1C2DF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1B12C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AD084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247D4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BE666E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77C7B74F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51BC4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AB1D6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3866D1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14D4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26C3E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36280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AA1D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27C3B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48C5C8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465546AE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3D037F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60049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0D27F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C250D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A457E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CCB57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5AAF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FE875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F9A1CF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2BA0541E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085681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8F6FCE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509C0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7FAE2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48418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0645D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B1F74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679AF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B180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2B27E22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0C7BC2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OL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89A89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1577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A2EB1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219A7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C306BA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9FA3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50C6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D6953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A12CF9" w:rsidRPr="00AA2592" w14:paraId="36A6B100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41BFDA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0E004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1F71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637E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5E86FF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1C91D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133AD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C55F9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AF0E5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12CF9" w:rsidRPr="00AA2592" w14:paraId="07C2459E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3E1208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OL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AA62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99707D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15A4C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35EDA3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E6D9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42764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BFF89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2B012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12CF9" w:rsidRPr="00AA2592" w14:paraId="4C04223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2F569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BE51E2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C23FA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114ED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0BB36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CEF44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21C02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D6545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06F61B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</w:tr>
      <w:tr w:rsidR="00A12CF9" w:rsidRPr="00AA2592" w14:paraId="0566BC9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A15A1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A092B6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D3A1A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EC7D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9EF8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A46A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97D17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4C08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1F454D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A12CF9" w:rsidRPr="00AA2592" w14:paraId="39959657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5D4DC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7CFD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055D1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D185D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074E9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5F8C8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9F81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2946D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D8EC7D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A12CF9" w:rsidRPr="00AA2592" w14:paraId="03E07573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AB55E8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AF809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8317A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2EFAE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5CEB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C1921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0D50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CC51F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71128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A12CF9" w:rsidRPr="00AA2592" w14:paraId="5BF1572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067D4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50168C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1DA5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71B83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3B55CD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FB780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D4B9A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E3D1B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2F1A91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A12CF9" w:rsidRPr="00AA2592" w14:paraId="2B858AF3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4A99E6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A2DCAF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CFB2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0788D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199E0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D18C4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FE552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16AF0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46BB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A12CF9" w:rsidRPr="00AA2592" w14:paraId="1D77895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D305B5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2C713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FF502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B38CF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34B10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795C8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E047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21990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EF9BA9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A12CF9" w:rsidRPr="00AA2592" w14:paraId="037BFD3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DCDD0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D18D44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9557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4F843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D9126B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48860A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EFC1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EE845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F58247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A12CF9" w:rsidRPr="00AA2592" w14:paraId="5627DEB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6ADF6D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AE3FB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27384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A7A4B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6794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A82D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D3A7F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DF09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781B5C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</w:tr>
      <w:tr w:rsidR="00A12CF9" w:rsidRPr="00AA2592" w14:paraId="6AEB17D4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2983EF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5B468D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25E0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2878D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0B12BA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E43AD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B3665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6AC01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4584F6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</w:tr>
      <w:tr w:rsidR="00A12CF9" w:rsidRPr="00AA2592" w14:paraId="443125C3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7FE120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078E9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F6C34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AD3A2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9CC41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1B324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64565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50EFD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50DF9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</w:tr>
      <w:tr w:rsidR="00A12CF9" w:rsidRPr="00AA2592" w14:paraId="3C2DFD3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828C9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7588C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129F7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7D062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60EEA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B0BE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9A96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910E8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7E736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</w:tr>
      <w:tr w:rsidR="00A12CF9" w:rsidRPr="00AA2592" w14:paraId="5425ED7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B57D6E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DD724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7502E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FC2E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8B30E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DED6B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E026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2E74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53CAF8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</w:tr>
      <w:tr w:rsidR="00A12CF9" w:rsidRPr="00AA2592" w14:paraId="5300A567" w14:textId="77777777" w:rsidTr="00FE104C">
        <w:trPr>
          <w:trHeight w:val="290"/>
        </w:trPr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9C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175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9A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2E2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1A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8D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184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B08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3F3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</w:tr>
      <w:tr w:rsidR="00A12CF9" w:rsidRPr="00AA2592" w14:paraId="502725F8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62F64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riable X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4FA66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Y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70A8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C81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0701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876A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D824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C60F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-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0EF3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e</w:t>
            </w:r>
          </w:p>
        </w:tc>
      </w:tr>
      <w:tr w:rsidR="00A12CF9" w:rsidRPr="00AA2592" w14:paraId="526648CD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6C0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B5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968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42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D1E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A06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513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24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24C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A12CF9" w:rsidRPr="00AA2592" w14:paraId="183DF6DE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903BE3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FA4DA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4C680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3EA9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701593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9C7C83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58423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F205B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3D1F2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</w:tr>
      <w:tr w:rsidR="00A12CF9" w:rsidRPr="00AA2592" w14:paraId="39105F84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C3468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1A1BB3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9860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C99C8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8622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5E0018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A677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47ECB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05146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</w:tr>
      <w:tr w:rsidR="00A12CF9" w:rsidRPr="00AA2592" w14:paraId="100348DA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42D258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30610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A572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19AD9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256F1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24B6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6711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1B984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8AE411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</w:tr>
      <w:tr w:rsidR="00A12CF9" w:rsidRPr="00AA2592" w14:paraId="270C743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90E899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DC1611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B767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1074D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6044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31239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2F35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13A5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DC198B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</w:tr>
      <w:tr w:rsidR="00A12CF9" w:rsidRPr="00AA2592" w14:paraId="2F4700A4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3D2D2E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9F26E0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7377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C8DA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7FD68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356A96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ADA7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00374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55DE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</w:tr>
      <w:tr w:rsidR="00A12CF9" w:rsidRPr="00AA2592" w14:paraId="77F7283F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F0695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F073A8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5D1E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730B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9642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73B81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6B1F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9EB25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2C63A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</w:tr>
      <w:tr w:rsidR="00A12CF9" w:rsidRPr="00AA2592" w14:paraId="278E11C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FCFF66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82C3DC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4A16B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95733A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64F26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B3E20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F348E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41041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84699F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</w:tr>
      <w:tr w:rsidR="00A12CF9" w:rsidRPr="00AA2592" w14:paraId="119AFA8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04D69E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E4452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3E47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44351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879E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D2E0B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B0406F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8C82B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D7F242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</w:tr>
      <w:tr w:rsidR="00A12CF9" w:rsidRPr="00AA2592" w14:paraId="47017A20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18A11B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8D773C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8247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D088D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292E7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E818D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D0ED8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9D873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F58A6B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A12CF9" w:rsidRPr="00AA2592" w14:paraId="569CEC6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EB6F2D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B8E29E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EB0F1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AE9C6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B3EED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DEA7D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DAA97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A5294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2E69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A12CF9" w:rsidRPr="00AA2592" w14:paraId="1F1F52FA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D2628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BDA4AA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06E54F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BE43F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4282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3A08F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1B5738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1D25E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E4318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</w:tr>
      <w:tr w:rsidR="00A12CF9" w:rsidRPr="00AA2592" w14:paraId="60143CD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FBEFA7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9A8EA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60639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D911B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89510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F55DB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1830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030F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7023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</w:tr>
      <w:tr w:rsidR="00A12CF9" w:rsidRPr="00AA2592" w14:paraId="6B6323B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6F046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07FC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64AB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1F595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B3739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65390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4A641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EF95C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B5307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</w:tr>
      <w:tr w:rsidR="00A12CF9" w:rsidRPr="00AA2592" w14:paraId="2E16F30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5E655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161D10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9CFC5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8A818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98210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374B6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557E8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AE494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29A1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</w:tr>
      <w:tr w:rsidR="00A12CF9" w:rsidRPr="00AA2592" w14:paraId="4E9FEDC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17672C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81DA2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F08F9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C0CA5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1FB14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E05DF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82760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CF77A9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277AD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</w:tr>
      <w:tr w:rsidR="00A12CF9" w:rsidRPr="00AA2592" w14:paraId="30C07491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871F88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758624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C02F9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ED90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3CAEC7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DE213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AC22B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BD0FD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4147B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</w:tr>
      <w:tr w:rsidR="00A12CF9" w:rsidRPr="00AA2592" w14:paraId="51381DDA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2449AE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CF804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1D97DB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B8363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057F7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F74EF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9C709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98CA3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0928D0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37EF9FD0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0DE20C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49BE09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049F9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6BDC7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3F5B54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38E5F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5DA5DB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4AF9F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6579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305794F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ED2D34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8FFB65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02EAF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FCEA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CEA20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2BBFE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6D484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7A72F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E99E0F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08919B2C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AFB3EB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A1008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9D973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BF6C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B821A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F0CFF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678A6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3514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95E7A9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66A4EA9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4FA8FD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B6C44E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9C350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ABF31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9A6CC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C4C3F4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243B9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0FF86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8B9B01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77153B8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FC8C8A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4C747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C034B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7E68B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D82CA2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9320E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62F24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F4461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C32773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67FDBA27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9A424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ED5E2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41FF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3F372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729CD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F71E8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59D1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D2228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845D5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A12CF9" w:rsidRPr="00AA2592" w14:paraId="30D89BE0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BDB6B6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BB4CE5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5DFEE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09EA5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71064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90B45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776DE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BF84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4AA64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</w:tr>
      <w:tr w:rsidR="00A12CF9" w:rsidRPr="00AA2592" w14:paraId="20B5EF1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0E0A3D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4F9285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8CAFC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3F358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F4B7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2FE22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04687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B282C5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F3AE02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</w:tr>
      <w:tr w:rsidR="00A12CF9" w:rsidRPr="00AA2592" w14:paraId="2FD3F309" w14:textId="77777777" w:rsidTr="00FE104C">
        <w:trPr>
          <w:trHeight w:val="290"/>
        </w:trPr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24A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696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273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A63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B85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F2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36A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26B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2A8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</w:tr>
      <w:tr w:rsidR="00A12CF9" w:rsidRPr="00AA2592" w14:paraId="230AB142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F6041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riable X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CA276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Y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164A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F481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C6F2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0B66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2971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A0E2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-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D3FF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e</w:t>
            </w:r>
          </w:p>
        </w:tc>
      </w:tr>
      <w:tr w:rsidR="00A12CF9" w:rsidRPr="00AA2592" w14:paraId="5995161D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FE0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3BB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9C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06E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C8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13B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639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50A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0A8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</w:tr>
      <w:tr w:rsidR="00A12CF9" w:rsidRPr="00AA2592" w14:paraId="52393A7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77E498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2D8791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AA638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B8719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EB190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2D0E7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8FF58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CABB7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885DB4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</w:tr>
      <w:tr w:rsidR="00A12CF9" w:rsidRPr="00AA2592" w14:paraId="67486AF1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8847F4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E13D2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8942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1B5FEE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E01866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8E72D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D77B6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A57F7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B181E1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</w:tr>
      <w:tr w:rsidR="00A12CF9" w:rsidRPr="00AA2592" w14:paraId="243D5B8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3B9E1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A2D43A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885ED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AA3DE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15E02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44D6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EEEEB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B47FAE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372554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</w:tr>
      <w:tr w:rsidR="00A12CF9" w:rsidRPr="00AA2592" w14:paraId="68A679EA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ED3DB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8661A2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as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06479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F594F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60C68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6AC4F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841E9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96E7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638B5E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</w:tr>
      <w:tr w:rsidR="00A12CF9" w:rsidRPr="00AA2592" w14:paraId="5C7FEDE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9FE58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235CFA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6CF2F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B0F25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4D2D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5E1D3A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382906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E9AE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9E11F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</w:tr>
      <w:tr w:rsidR="00A12CF9" w:rsidRPr="00AA2592" w14:paraId="239684E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2D72F3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A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3BC2A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A645F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CD63C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D1DC8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0533B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9E51D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1B78FA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A1004D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</w:tr>
      <w:tr w:rsidR="00A12CF9" w:rsidRPr="00AA2592" w14:paraId="3766130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75286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9B97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0C86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90401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F8055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F23AB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C363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C6A07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1063D3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</w:tr>
      <w:tr w:rsidR="00A12CF9" w:rsidRPr="00AA2592" w14:paraId="2FAE0523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1F412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B855C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2D9E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3805D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344745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306E7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0AE04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94A4F0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2C737A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</w:tr>
      <w:tr w:rsidR="00A12CF9" w:rsidRPr="00AA2592" w14:paraId="3908509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207ED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3E8D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A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D1395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90E39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77174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C4E45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77FC6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1BA4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D94302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</w:tr>
      <w:tr w:rsidR="00A12CF9" w:rsidRPr="00AA2592" w14:paraId="7623F21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F09680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6E8E24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3EBDA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FE78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532FE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61874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90CC1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F2B23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5AC181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</w:tr>
      <w:tr w:rsidR="00A12CF9" w:rsidRPr="00AA2592" w14:paraId="1013F91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C0BDCE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E26AE1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F15AD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376D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79878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515C2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480AE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D5DF4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9E3B7E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</w:tr>
      <w:tr w:rsidR="00A12CF9" w:rsidRPr="00AA2592" w14:paraId="59C63E06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947696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3A2846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BE5F4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59E40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98D09E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C2A3D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14215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4EA20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6A9C3B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2D3E7E0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5465C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744A99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02A0EA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880AA2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0C8EA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CA94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AA5DA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D8579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A4257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2E5259D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75C20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DA1B7E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18CA3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12B41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949A5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F20BB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B76A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7BC65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F76095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0C8E3CA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84DDFF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E9572B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5F104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0145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DF65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3A10F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A8EF5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F234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FC4661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3E5BC01C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7B8BB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4EB49B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77D35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CF36C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9AFC8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D7C9E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694F3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103EC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F453DA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6BAC6E5C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E5B6B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7A005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FF794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3DC96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07625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F83D9D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4804E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F049E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505A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46DA73B7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12B07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0988F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9D973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2F1A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1E7FF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20E86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80629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52933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CE6A1D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</w:tr>
      <w:tr w:rsidR="00A12CF9" w:rsidRPr="00AA2592" w14:paraId="6E24159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9614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99AE82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6C9D7D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6B517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2118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BD562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A003A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B9929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D3A3C3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1000A044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95E24F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BBC039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E2DA8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E62DA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7169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E3A92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DD99A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5D97D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A9778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193D91C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1118D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1F386B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682F4D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F6CF7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81E46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23BA3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AB29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686C3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40D31D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65C2700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A0E00C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641378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FAF57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A82A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A67E17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422EB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07B03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0050F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D2E56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7F72D06A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F51389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9F5474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BC7F2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67E25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644E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290A1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76115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850F5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6AABF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5D44209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2B26FA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271A73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MVC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29C61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A0847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07BB7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AF174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1CB2D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E06D1B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6A7C52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030CEB6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9A256F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3EFC22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F7823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4B7F7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6548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8FBC4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35902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6E73A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FC0D08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2D12DB93" w14:textId="77777777" w:rsidTr="00FE104C">
        <w:trPr>
          <w:trHeight w:val="290"/>
        </w:trPr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2A1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176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E9D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F7B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7D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41E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58D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129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11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</w:tr>
      <w:tr w:rsidR="00A12CF9" w:rsidRPr="00AA2592" w14:paraId="64A6A67D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E7363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riable X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D86C3" w14:textId="77777777" w:rsidR="00A12CF9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Y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7D2F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5055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A38C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↔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2608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EC4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←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E2D0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-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219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A2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ge</w:t>
            </w:r>
          </w:p>
        </w:tc>
      </w:tr>
      <w:tr w:rsidR="00A12CF9" w:rsidRPr="00AA2592" w14:paraId="12672D76" w14:textId="77777777" w:rsidTr="00FE104C">
        <w:trPr>
          <w:trHeight w:val="290"/>
        </w:trPr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E2C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 Arm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A0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BE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CAA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89E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85A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C4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6E4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B5B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1CA0199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B47C4A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B4F609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39E7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6F7D7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2CFB4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B16DE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D0E6F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3A761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2D125B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53F79B1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502C6B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68D52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9F656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010EE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A5BDD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718A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CF81F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B8FC5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CB4ED1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5B94FAA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D067D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D0E580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5352B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999185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477DA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AB298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6622E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55A4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4891F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7FECD14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D61691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D0A1BB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D6B69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26A62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C0F8F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21BEAA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405069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DAC27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66370D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364F095B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26781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DD9498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E72EC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F9E3C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A51E11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7F4FE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29807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32923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51F8C1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028B6EB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126B33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4B5FF9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51A85E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8F4D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97412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AB254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EC1B96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F3AA6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DDB59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438C9B2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A224F2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14420C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AA625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8A5FB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387DD3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3E044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3729A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46C4C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4F845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74BA134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29DDC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MVC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52CBE6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91635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9CC5F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D645C6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394E3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7B087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00D80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96C8F1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054AA635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182BE9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FD7B13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B5F0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E2064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018071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D6051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8DC1C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4FF69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4B4C08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1EA186C8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BD6E45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RHR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E02DA7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82C5B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E6EA5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AB82F8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03D21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89F8ED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381A8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5DDAD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6CE10092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5BC793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A83865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VOL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C6143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01926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B5AB49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CED4A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C0F5A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39D634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7F6A9E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697A2D57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EDFD25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94D2E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6CDC4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4CB97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73B9E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AAF010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C7089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CA05D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3B1AA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33D4151D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F2A570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65A252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1RM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510392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E02B1C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86C2DC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246A5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10063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CB1C7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50FA25A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40FE0DB9" w14:textId="77777777" w:rsidTr="00FE104C">
        <w:trPr>
          <w:trHeight w:val="290"/>
        </w:trPr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A3AB8C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9CF6975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MVC Diff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0D8C1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C3247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5BD814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E7D5D19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6935DC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443873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136739D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  <w:tr w:rsidR="00A12CF9" w:rsidRPr="00AA2592" w14:paraId="0F015876" w14:textId="77777777" w:rsidTr="00FE104C">
        <w:trPr>
          <w:trHeight w:val="290"/>
        </w:trPr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5B2E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ND VOL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DFE8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 1RM Diff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AC3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60CB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2907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F736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D49F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90F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EB00" w14:textId="77777777" w:rsidR="00A12CF9" w:rsidRPr="00AA2592" w:rsidRDefault="00A12CF9" w:rsidP="00FE10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</w:tr>
    </w:tbl>
    <w:p w14:paraId="41AB6B47" w14:textId="382460BB" w:rsidR="00A12CF9" w:rsidRPr="00AD0EF7" w:rsidRDefault="00A12CF9" w:rsidP="00A12CF9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>Values in cell indicate the perc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ge of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im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 specific edge type was discovered between a pair of variables in 100 bootstrap resampling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>ercentages that are closer to 100% or closer to 0% percent indicate consistent presence or absence of an edge ty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are</w:t>
      </w:r>
      <w:r w:rsidRPr="00AF52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re stabl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possible edge types: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(1) X → Y: X causes Y, and Y does not cause X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2) X ← Y, Y causes X, and X does not cause Y;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) X ↔ Y: hidden variable(s) causing both X and Y; (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) X o→ Y: 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→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Y and/or X ↔ Y; (</w:t>
      </w:r>
      <w:r>
        <w:rPr>
          <w:rFonts w:ascii="Times New Roman" w:eastAsia="Times New Roman" w:hAnsi="Times New Roman" w:cs="Times New Roman"/>
          <w:sz w:val="20"/>
          <w:szCs w:val="20"/>
        </w:rPr>
        <w:t>5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X ←o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Y: X ← Y and/or X ↔ Y; (6)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X o–o Y: 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→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Y, and/or </w:t>
      </w:r>
      <w:r>
        <w:rPr>
          <w:rFonts w:ascii="Times New Roman" w:eastAsia="Times New Roman" w:hAnsi="Times New Roman" w:cs="Times New Roman"/>
          <w:sz w:val="20"/>
          <w:szCs w:val="20"/>
        </w:rPr>
        <w:t>X ← Y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>, and/or X ↔ Y</w:t>
      </w:r>
      <w:r>
        <w:rPr>
          <w:rFonts w:ascii="Times New Roman" w:eastAsia="Times New Roman" w:hAnsi="Times New Roman" w:cs="Times New Roman"/>
          <w:sz w:val="20"/>
          <w:szCs w:val="20"/>
        </w:rPr>
        <w:t>;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7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No Edge.</w:t>
      </w:r>
      <w:r w:rsidRPr="00BC407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 = dominant arm; ND = non-dominant arm; </w:t>
      </w:r>
      <w:r w:rsidRPr="005668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VC = maximal voluntary contraction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iff = post – pre; 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1RM = 1</w:t>
      </w:r>
      <w:r>
        <w:rPr>
          <w:rFonts w:ascii="Times New Roman" w:eastAsiaTheme="minorEastAsia" w:hAnsi="Times New Roman" w:cs="Times New Roman"/>
          <w:sz w:val="20"/>
          <w:szCs w:val="20"/>
        </w:rPr>
        <w:t>-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rep</w:t>
      </w:r>
      <w:r>
        <w:rPr>
          <w:rFonts w:ascii="Times New Roman" w:eastAsiaTheme="minorEastAsia" w:hAnsi="Times New Roman" w:cs="Times New Roman"/>
          <w:sz w:val="20"/>
          <w:szCs w:val="20"/>
        </w:rPr>
        <w:t>etition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 xml:space="preserve"> maximum; </w:t>
      </w:r>
      <w:r>
        <w:rPr>
          <w:rFonts w:ascii="Times New Roman" w:eastAsiaTheme="minorEastAsia" w:hAnsi="Times New Roman" w:cs="Times New Roman"/>
          <w:sz w:val="20"/>
          <w:szCs w:val="20"/>
        </w:rPr>
        <w:t>SBP = systolic blood pressure; DBP = diastolic blood pressure</w:t>
      </w:r>
      <w:r w:rsidR="0096176F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VOL = volume</w:t>
      </w:r>
      <w:r>
        <w:rPr>
          <w:rFonts w:ascii="Times New Roman" w:eastAsiaTheme="minorEastAsia" w:hAnsi="Times New Roman" w:cs="Times New Roman"/>
          <w:sz w:val="20"/>
          <w:szCs w:val="20"/>
        </w:rPr>
        <w:t>; RHR = resting heart rate</w:t>
      </w:r>
      <w:r w:rsidR="0096176F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2D7037D3" w14:textId="77777777" w:rsidR="00DA1C74" w:rsidRDefault="00DA1C74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60E2EF41" w14:textId="77777777" w:rsidR="00A12CF9" w:rsidRDefault="00A12CF9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70A7079F" w14:textId="0A9DD069" w:rsidR="00DA1C74" w:rsidRPr="00475287" w:rsidRDefault="00DA1C74" w:rsidP="00DA1C7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Digital Content </w:t>
      </w:r>
      <w:r w:rsidR="00A12CF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7528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Whole cohort and randomized </w:t>
      </w:r>
      <w:proofErr w:type="spellStart"/>
      <w:r>
        <w:rPr>
          <w:rFonts w:ascii="Times New Roman" w:hAnsi="Times New Roman" w:cs="Times New Roman"/>
          <w:sz w:val="20"/>
          <w:szCs w:val="20"/>
        </w:rPr>
        <w:t>subcoho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on-dominant arm strength and size correlation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062"/>
        <w:gridCol w:w="2338"/>
        <w:gridCol w:w="2338"/>
      </w:tblGrid>
      <w:tr w:rsidR="00DA1C74" w:rsidRPr="00475287" w14:paraId="3E033CDD" w14:textId="77777777" w:rsidTr="00451655">
        <w:trPr>
          <w:jc w:val="center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3FF1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F104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Cohort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18F1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00 </w:t>
            </w:r>
            <w:proofErr w:type="spellStart"/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ohort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C45F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50 </w:t>
            </w:r>
            <w:proofErr w:type="spellStart"/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ohort</w:t>
            </w:r>
            <w:proofErr w:type="spellEnd"/>
          </w:p>
        </w:tc>
      </w:tr>
      <w:tr w:rsidR="00DA1C74" w:rsidRPr="00475287" w14:paraId="2C46D72B" w14:textId="77777777" w:rsidTr="00451655">
        <w:trPr>
          <w:jc w:val="center"/>
        </w:trPr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D42C7A6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Pre MVC &amp; VOL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vAlign w:val="center"/>
          </w:tcPr>
          <w:p w14:paraId="25F1EB38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29 | p = &lt;0.00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CD99ADC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40 | p = &lt;0.00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316C9C1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65 | p = &lt;0.001</w:t>
            </w:r>
          </w:p>
        </w:tc>
      </w:tr>
      <w:tr w:rsidR="00DA1C74" w:rsidRPr="00475287" w14:paraId="56E5A2A5" w14:textId="77777777" w:rsidTr="00451655">
        <w:trPr>
          <w:jc w:val="center"/>
        </w:trPr>
        <w:tc>
          <w:tcPr>
            <w:tcW w:w="2129" w:type="dxa"/>
            <w:vAlign w:val="center"/>
          </w:tcPr>
          <w:p w14:paraId="34B94F3C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Pre 1RM &amp; VOL</w:t>
            </w:r>
          </w:p>
        </w:tc>
        <w:tc>
          <w:tcPr>
            <w:tcW w:w="2062" w:type="dxa"/>
            <w:vAlign w:val="center"/>
          </w:tcPr>
          <w:p w14:paraId="442176A1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347 | p = &lt;0.001</w:t>
            </w:r>
          </w:p>
        </w:tc>
        <w:tc>
          <w:tcPr>
            <w:tcW w:w="2338" w:type="dxa"/>
            <w:vAlign w:val="center"/>
          </w:tcPr>
          <w:p w14:paraId="52D0E36A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62 | p = &lt;0.001</w:t>
            </w:r>
          </w:p>
        </w:tc>
        <w:tc>
          <w:tcPr>
            <w:tcW w:w="2338" w:type="dxa"/>
            <w:vAlign w:val="center"/>
          </w:tcPr>
          <w:p w14:paraId="32B14D0C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309 | p = &lt;0.001</w:t>
            </w:r>
          </w:p>
        </w:tc>
      </w:tr>
      <w:tr w:rsidR="00DA1C74" w:rsidRPr="00475287" w14:paraId="1AE3D0EB" w14:textId="77777777" w:rsidTr="00451655">
        <w:trPr>
          <w:jc w:val="center"/>
        </w:trPr>
        <w:tc>
          <w:tcPr>
            <w:tcW w:w="2129" w:type="dxa"/>
            <w:vAlign w:val="center"/>
          </w:tcPr>
          <w:p w14:paraId="429D7340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Post MVC &amp; VOL</w:t>
            </w:r>
          </w:p>
        </w:tc>
        <w:tc>
          <w:tcPr>
            <w:tcW w:w="2062" w:type="dxa"/>
            <w:vAlign w:val="center"/>
          </w:tcPr>
          <w:p w14:paraId="2D5B39E4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29 | p = &lt;0.001</w:t>
            </w:r>
          </w:p>
        </w:tc>
        <w:tc>
          <w:tcPr>
            <w:tcW w:w="2338" w:type="dxa"/>
            <w:vAlign w:val="center"/>
          </w:tcPr>
          <w:p w14:paraId="1FC898ED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15 | p = &lt;0.001</w:t>
            </w:r>
          </w:p>
        </w:tc>
        <w:tc>
          <w:tcPr>
            <w:tcW w:w="2338" w:type="dxa"/>
            <w:vAlign w:val="center"/>
          </w:tcPr>
          <w:p w14:paraId="6D9F7F4E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221 | p = &lt;0.001</w:t>
            </w:r>
          </w:p>
        </w:tc>
      </w:tr>
      <w:tr w:rsidR="00DA1C74" w:rsidRPr="00475287" w14:paraId="7D70FE09" w14:textId="77777777" w:rsidTr="00451655">
        <w:trPr>
          <w:jc w:val="center"/>
        </w:trPr>
        <w:tc>
          <w:tcPr>
            <w:tcW w:w="2129" w:type="dxa"/>
            <w:vAlign w:val="center"/>
          </w:tcPr>
          <w:p w14:paraId="30D28B55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Post 1RM &amp; VOL</w:t>
            </w:r>
          </w:p>
        </w:tc>
        <w:tc>
          <w:tcPr>
            <w:tcW w:w="2062" w:type="dxa"/>
            <w:vAlign w:val="center"/>
          </w:tcPr>
          <w:p w14:paraId="18380C0E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329 | p = &lt;0.001</w:t>
            </w:r>
          </w:p>
        </w:tc>
        <w:tc>
          <w:tcPr>
            <w:tcW w:w="2338" w:type="dxa"/>
            <w:vAlign w:val="center"/>
          </w:tcPr>
          <w:p w14:paraId="39333633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r = </w:t>
            </w:r>
            <w:proofErr w:type="gramStart"/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0.261 | p</w:t>
            </w:r>
            <w:proofErr w:type="gramEnd"/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 = &lt;0.001</w:t>
            </w:r>
          </w:p>
        </w:tc>
        <w:tc>
          <w:tcPr>
            <w:tcW w:w="2338" w:type="dxa"/>
            <w:vAlign w:val="center"/>
          </w:tcPr>
          <w:p w14:paraId="7CB31672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332 | p = &lt;0.001</w:t>
            </w:r>
          </w:p>
        </w:tc>
      </w:tr>
      <w:tr w:rsidR="00DA1C74" w:rsidRPr="00475287" w14:paraId="020252A3" w14:textId="77777777" w:rsidTr="00451655">
        <w:trPr>
          <w:jc w:val="center"/>
        </w:trPr>
        <w:tc>
          <w:tcPr>
            <w:tcW w:w="2129" w:type="dxa"/>
            <w:vAlign w:val="center"/>
          </w:tcPr>
          <w:p w14:paraId="72CE8B63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MVC </w:t>
            </w:r>
            <w:r w:rsidRPr="005668B9"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 &amp; VOL </w:t>
            </w:r>
            <w:r w:rsidRPr="005668B9"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</w:p>
        </w:tc>
        <w:tc>
          <w:tcPr>
            <w:tcW w:w="2062" w:type="dxa"/>
            <w:vAlign w:val="center"/>
          </w:tcPr>
          <w:p w14:paraId="78C6595C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157 | p = &lt;0.001</w:t>
            </w:r>
          </w:p>
        </w:tc>
        <w:tc>
          <w:tcPr>
            <w:tcW w:w="2338" w:type="dxa"/>
            <w:vAlign w:val="center"/>
          </w:tcPr>
          <w:p w14:paraId="6C5F1D20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102 | p = 0.043</w:t>
            </w:r>
          </w:p>
        </w:tc>
        <w:tc>
          <w:tcPr>
            <w:tcW w:w="2338" w:type="dxa"/>
            <w:vAlign w:val="center"/>
          </w:tcPr>
          <w:p w14:paraId="17ED3476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092 | p = 0.146</w:t>
            </w: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A1C74" w:rsidRPr="00475287" w14:paraId="2CE66D6F" w14:textId="77777777" w:rsidTr="00451655">
        <w:trPr>
          <w:jc w:val="center"/>
        </w:trPr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E28DA6F" w14:textId="77777777" w:rsidR="00DA1C74" w:rsidRPr="00475287" w:rsidRDefault="00DA1C74" w:rsidP="004516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1RM </w:t>
            </w:r>
            <w:r w:rsidRPr="005668B9"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 xml:space="preserve"> &amp; VOL </w:t>
            </w:r>
            <w:r w:rsidRPr="005668B9">
              <w:rPr>
                <w:rFonts w:ascii="Times New Roman" w:hAnsi="Times New Roman" w:cs="Times New Roman"/>
                <w:sz w:val="20"/>
                <w:szCs w:val="20"/>
              </w:rPr>
              <w:t>%Δ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70509609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084 | p = 0.032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E98D393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044 | p = 0.377</w:t>
            </w: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7F9956E" w14:textId="77777777" w:rsidR="00DA1C74" w:rsidRPr="00475287" w:rsidRDefault="00DA1C74" w:rsidP="00451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287">
              <w:rPr>
                <w:rFonts w:ascii="Times New Roman" w:hAnsi="Times New Roman" w:cs="Times New Roman"/>
                <w:sz w:val="20"/>
                <w:szCs w:val="20"/>
              </w:rPr>
              <w:t>r = 0.051 | p = 0.425</w:t>
            </w:r>
            <w:r w:rsidRPr="0047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14:paraId="09C549A5" w14:textId="1F011850" w:rsidR="00DA1C74" w:rsidRDefault="00DA1C74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5668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VC = maximal voluntary contraction; 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VOL = volume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; r = partial correlations covaried for sex; 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1RM = 1</w:t>
      </w:r>
      <w:r>
        <w:rPr>
          <w:rFonts w:ascii="Times New Roman" w:eastAsiaTheme="minorEastAsia" w:hAnsi="Times New Roman" w:cs="Times New Roman"/>
          <w:sz w:val="20"/>
          <w:szCs w:val="20"/>
        </w:rPr>
        <w:t>-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>rep</w:t>
      </w:r>
      <w:r>
        <w:rPr>
          <w:rFonts w:ascii="Times New Roman" w:eastAsiaTheme="minorEastAsia" w:hAnsi="Times New Roman" w:cs="Times New Roman"/>
          <w:sz w:val="20"/>
          <w:szCs w:val="20"/>
        </w:rPr>
        <w:t>etition</w:t>
      </w:r>
      <w:r w:rsidRPr="005668B9">
        <w:rPr>
          <w:rFonts w:ascii="Times New Roman" w:eastAsiaTheme="minorEastAsia" w:hAnsi="Times New Roman" w:cs="Times New Roman"/>
          <w:sz w:val="20"/>
          <w:szCs w:val="20"/>
        </w:rPr>
        <w:t xml:space="preserve"> maximum; %Δ = percent change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*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denotes </w:t>
      </w:r>
      <w:r w:rsidRPr="00DD011D">
        <w:rPr>
          <w:rFonts w:ascii="Times New Roman" w:eastAsiaTheme="minorEastAsia" w:hAnsi="Times New Roman" w:cs="Times New Roman"/>
          <w:b/>
          <w:bCs/>
          <w:sz w:val="20"/>
          <w:szCs w:val="20"/>
          <w:u w:val="single"/>
        </w:rPr>
        <w:t>nonsignificant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p-value (p &gt; 0.05).</w:t>
      </w:r>
    </w:p>
    <w:p w14:paraId="6C357699" w14:textId="77777777" w:rsidR="00AD0EF7" w:rsidRDefault="00AD0EF7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57FE749A" w14:textId="12AF9348" w:rsidR="00AD0EF7" w:rsidRDefault="00982F27" w:rsidP="00982F27">
      <w:pPr>
        <w:spacing w:line="48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74B1DBA3" wp14:editId="28B8DA9E">
            <wp:extent cx="5943600" cy="2178685"/>
            <wp:effectExtent l="0" t="0" r="0" b="0"/>
            <wp:docPr id="308797967" name="Picture 3" descr="A collage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797967" name="Picture 3" descr="A collage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CA07B" w14:textId="32F82B6A" w:rsidR="00AF52B1" w:rsidRPr="00A12CF9" w:rsidRDefault="00AD0EF7" w:rsidP="0092386C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l Digital Content </w:t>
      </w:r>
      <w:r w:rsidR="00A12CF9">
        <w:rPr>
          <w:rFonts w:ascii="Times New Roman" w:eastAsiaTheme="minorEastAsia" w:hAnsi="Times New Roman" w:cs="Times New Roman"/>
          <w:b/>
          <w:bCs/>
          <w:sz w:val="20"/>
          <w:szCs w:val="20"/>
        </w:rPr>
        <w:t>5</w:t>
      </w:r>
      <w:r w:rsidRPr="00AF52B1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 Non-dominant elbow flexors maximum voluntary contraction (MVC) difference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and non-dominant whole muscle volume difference relationship 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(A).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Non-dominant elbow flexors 1-repetition maximum (1RM) difference and non-dominant whole muscle volume difference relationship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(B).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 xml:space="preserve">Differences for all variables were calculated as post minus pre. 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Solid black line represents the relationship for the total sample when covarying for sex. Dotted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m</w:t>
      </w:r>
      <w:r w:rsidR="00EA4357" w:rsidRPr="00AF52B1">
        <w:rPr>
          <w:rFonts w:ascii="Times New Roman" w:eastAsiaTheme="minorEastAsia" w:hAnsi="Times New Roman" w:cs="Times New Roman"/>
          <w:sz w:val="20"/>
          <w:szCs w:val="20"/>
        </w:rPr>
        <w:t>age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nta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="001D0041" w:rsidRPr="00AF52B1">
        <w:rPr>
          <w:rFonts w:ascii="Times New Roman" w:eastAsiaTheme="minorEastAsia" w:hAnsi="Times New Roman" w:cs="Times New Roman"/>
          <w:sz w:val="20"/>
          <w:szCs w:val="20"/>
        </w:rPr>
        <w:t>gray</w:t>
      </w:r>
      <w:r w:rsidRPr="00AF52B1">
        <w:rPr>
          <w:rFonts w:ascii="Times New Roman" w:eastAsiaTheme="minorEastAsia" w:hAnsi="Times New Roman" w:cs="Times New Roman"/>
          <w:sz w:val="20"/>
          <w:szCs w:val="20"/>
        </w:rPr>
        <w:t xml:space="preserve"> lines represent the relationship for males and females, respectively.</w:t>
      </w:r>
    </w:p>
    <w:sectPr w:rsidR="00AF52B1" w:rsidRPr="00A12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02"/>
    <w:rsid w:val="00030F3F"/>
    <w:rsid w:val="000909AC"/>
    <w:rsid w:val="000D3DD9"/>
    <w:rsid w:val="000E3B91"/>
    <w:rsid w:val="000F0CA9"/>
    <w:rsid w:val="001A0A03"/>
    <w:rsid w:val="001B23E6"/>
    <w:rsid w:val="001D0041"/>
    <w:rsid w:val="002A0396"/>
    <w:rsid w:val="002E4FD9"/>
    <w:rsid w:val="00382502"/>
    <w:rsid w:val="003D1763"/>
    <w:rsid w:val="003E020D"/>
    <w:rsid w:val="004072E1"/>
    <w:rsid w:val="004741FE"/>
    <w:rsid w:val="00502041"/>
    <w:rsid w:val="005272AC"/>
    <w:rsid w:val="00550EAD"/>
    <w:rsid w:val="00581D8E"/>
    <w:rsid w:val="00681B95"/>
    <w:rsid w:val="006A1A67"/>
    <w:rsid w:val="00705F3D"/>
    <w:rsid w:val="007A585F"/>
    <w:rsid w:val="007D6EB9"/>
    <w:rsid w:val="0080576C"/>
    <w:rsid w:val="00842462"/>
    <w:rsid w:val="0085664A"/>
    <w:rsid w:val="00905C2F"/>
    <w:rsid w:val="0092386C"/>
    <w:rsid w:val="00936948"/>
    <w:rsid w:val="009511AC"/>
    <w:rsid w:val="00954B87"/>
    <w:rsid w:val="0096176F"/>
    <w:rsid w:val="00982F27"/>
    <w:rsid w:val="00A12CF9"/>
    <w:rsid w:val="00A12E04"/>
    <w:rsid w:val="00A21AA9"/>
    <w:rsid w:val="00A57A24"/>
    <w:rsid w:val="00A76EAF"/>
    <w:rsid w:val="00AA2592"/>
    <w:rsid w:val="00AD0200"/>
    <w:rsid w:val="00AD0EF7"/>
    <w:rsid w:val="00AF52B1"/>
    <w:rsid w:val="00B96E68"/>
    <w:rsid w:val="00BB6D1A"/>
    <w:rsid w:val="00BC4073"/>
    <w:rsid w:val="00BE2932"/>
    <w:rsid w:val="00C57299"/>
    <w:rsid w:val="00C82B7A"/>
    <w:rsid w:val="00C84083"/>
    <w:rsid w:val="00C911E1"/>
    <w:rsid w:val="00CA059A"/>
    <w:rsid w:val="00CA6032"/>
    <w:rsid w:val="00D01046"/>
    <w:rsid w:val="00D155BF"/>
    <w:rsid w:val="00D371AA"/>
    <w:rsid w:val="00D63649"/>
    <w:rsid w:val="00D802CC"/>
    <w:rsid w:val="00DA1C74"/>
    <w:rsid w:val="00EA4357"/>
    <w:rsid w:val="00EC7C1F"/>
    <w:rsid w:val="00F277E0"/>
    <w:rsid w:val="00F33D13"/>
    <w:rsid w:val="00F4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87DB"/>
  <w15:chartTrackingRefBased/>
  <w15:docId w15:val="{23E0C96C-D6DB-4EA2-AC4E-5E07AC32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EF7"/>
    <w:pPr>
      <w:jc w:val="left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1AA"/>
    <w:pPr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A259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2592"/>
    <w:rPr>
      <w:color w:val="96607D"/>
      <w:u w:val="single"/>
    </w:rPr>
  </w:style>
  <w:style w:type="paragraph" w:customStyle="1" w:styleId="msonormal0">
    <w:name w:val="msonormal"/>
    <w:basedOn w:val="Normal"/>
    <w:rsid w:val="00AA25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8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6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wert, Dakota</dc:creator>
  <cp:keywords/>
  <dc:description/>
  <cp:lastModifiedBy>Deiwert, Dakota</cp:lastModifiedBy>
  <cp:revision>25</cp:revision>
  <cp:lastPrinted>2025-01-11T00:29:00Z</cp:lastPrinted>
  <dcterms:created xsi:type="dcterms:W3CDTF">2024-09-09T22:51:00Z</dcterms:created>
  <dcterms:modified xsi:type="dcterms:W3CDTF">2025-01-11T01:38:00Z</dcterms:modified>
</cp:coreProperties>
</file>